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3F27C" w14:textId="61CB49C1" w:rsidR="00BB1E60" w:rsidRDefault="00BB1E60" w:rsidP="00BB1E60">
      <w:pPr>
        <w:spacing w:line="240" w:lineRule="auto"/>
        <w:ind w:left="-99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4B75BB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lk97902665"/>
      <w:r>
        <w:rPr>
          <w:rFonts w:ascii="Times New Roman" w:eastAsia="Times New Roman" w:hAnsi="Times New Roman" w:cs="Times New Roman"/>
          <w:sz w:val="24"/>
          <w:szCs w:val="24"/>
        </w:rPr>
        <w:t>Summary statistics of all predicted genes</w:t>
      </w:r>
      <w:bookmarkEnd w:id="0"/>
    </w:p>
    <w:tbl>
      <w:tblPr>
        <w:tblW w:w="9571" w:type="dxa"/>
        <w:tblInd w:w="-111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82"/>
        <w:gridCol w:w="1033"/>
        <w:gridCol w:w="1395"/>
        <w:gridCol w:w="1634"/>
        <w:gridCol w:w="1635"/>
        <w:gridCol w:w="1296"/>
        <w:gridCol w:w="1296"/>
      </w:tblGrid>
      <w:tr w:rsidR="00BB1E60" w14:paraId="58A18AD9" w14:textId="77777777" w:rsidTr="0061121D">
        <w:trPr>
          <w:trHeight w:val="490"/>
        </w:trPr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 w14:paraId="556A403C" w14:textId="77777777" w:rsidR="00BB1E60" w:rsidRDefault="00BB1E60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Method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 w14:paraId="682F18AF" w14:textId="77777777" w:rsidR="00BB1E60" w:rsidRDefault="00BB1E60" w:rsidP="0061121D">
            <w:pPr>
              <w:rPr>
                <w:b/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Gene</w:t>
            </w:r>
          </w:p>
          <w:p w14:paraId="71D2D813" w14:textId="77777777" w:rsidR="00BB1E60" w:rsidRDefault="00BB1E60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number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 w14:paraId="40B83D53" w14:textId="77777777" w:rsidR="00BB1E60" w:rsidRDefault="00BB1E60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Total length (bp)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 w14:paraId="77156CB2" w14:textId="77777777" w:rsidR="00BB1E60" w:rsidRDefault="00BB1E60" w:rsidP="0061121D">
            <w:pPr>
              <w:rPr>
                <w:b/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Averag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/>
                <w:color w:val="1E1C11"/>
                <w:sz w:val="24"/>
                <w:szCs w:val="24"/>
              </w:rPr>
              <w:t>length (bp)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vAlign w:val="center"/>
          </w:tcPr>
          <w:p w14:paraId="0BF7D6D0" w14:textId="77777777" w:rsidR="00BB1E60" w:rsidRDefault="00BB1E60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Averag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/>
                <w:color w:val="1E1C11"/>
                <w:sz w:val="24"/>
                <w:szCs w:val="24"/>
              </w:rPr>
              <w:t>coding length (bp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 w14:paraId="3DF89DA3" w14:textId="77777777" w:rsidR="00BB1E60" w:rsidRDefault="00BB1E60" w:rsidP="0061121D">
            <w:pPr>
              <w:rPr>
                <w:color w:val="1E1C11"/>
                <w:sz w:val="24"/>
                <w:szCs w:val="24"/>
              </w:rPr>
            </w:pPr>
            <w:proofErr w:type="gramStart"/>
            <w:r>
              <w:rPr>
                <w:b/>
                <w:color w:val="1E1C11"/>
                <w:sz w:val="24"/>
                <w:szCs w:val="24"/>
              </w:rPr>
              <w:t>Exon  length</w:t>
            </w:r>
            <w:proofErr w:type="gramEnd"/>
            <w:r>
              <w:rPr>
                <w:b/>
                <w:color w:val="1E1C11"/>
                <w:sz w:val="24"/>
                <w:szCs w:val="24"/>
              </w:rPr>
              <w:t xml:space="preserve"> (bp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 w14:paraId="05C45946" w14:textId="77777777" w:rsidR="00BB1E60" w:rsidRDefault="00BB1E60" w:rsidP="0061121D">
            <w:pPr>
              <w:rPr>
                <w:b/>
                <w:color w:val="1E1C11"/>
                <w:sz w:val="24"/>
                <w:szCs w:val="24"/>
              </w:rPr>
            </w:pPr>
            <w:proofErr w:type="gramStart"/>
            <w:r>
              <w:rPr>
                <w:b/>
                <w:color w:val="1E1C11"/>
                <w:sz w:val="24"/>
                <w:szCs w:val="24"/>
              </w:rPr>
              <w:t>Intron  length</w:t>
            </w:r>
            <w:proofErr w:type="gramEnd"/>
            <w:r>
              <w:rPr>
                <w:b/>
                <w:color w:val="1E1C11"/>
                <w:sz w:val="24"/>
                <w:szCs w:val="24"/>
              </w:rPr>
              <w:t xml:space="preserve"> (bp)</w:t>
            </w:r>
          </w:p>
        </w:tc>
      </w:tr>
      <w:tr w:rsidR="00BB1E60" w14:paraId="6236F9FC" w14:textId="77777777" w:rsidTr="0061121D">
        <w:trPr>
          <w:trHeight w:val="472"/>
        </w:trPr>
        <w:tc>
          <w:tcPr>
            <w:tcW w:w="1282" w:type="dxa"/>
            <w:tcBorders>
              <w:top w:val="single" w:sz="12" w:space="0" w:color="000000"/>
            </w:tcBorders>
            <w:vAlign w:val="center"/>
          </w:tcPr>
          <w:p w14:paraId="48589E6B" w14:textId="77777777" w:rsidR="00BB1E60" w:rsidRDefault="00BB1E60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Maker</w:t>
            </w:r>
          </w:p>
        </w:tc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 w14:paraId="0AC244D1" w14:textId="77777777" w:rsidR="00BB1E60" w:rsidRDefault="00BB1E60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7,140</w:t>
            </w:r>
          </w:p>
        </w:tc>
        <w:tc>
          <w:tcPr>
            <w:tcW w:w="1395" w:type="dxa"/>
            <w:tcBorders>
              <w:top w:val="single" w:sz="12" w:space="0" w:color="000000"/>
            </w:tcBorders>
            <w:vAlign w:val="center"/>
          </w:tcPr>
          <w:p w14:paraId="59D6C683" w14:textId="77777777" w:rsidR="00BB1E60" w:rsidRDefault="00BB1E60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6,373,464</w:t>
            </w:r>
          </w:p>
        </w:tc>
        <w:tc>
          <w:tcPr>
            <w:tcW w:w="1634" w:type="dxa"/>
            <w:tcBorders>
              <w:top w:val="single" w:sz="12" w:space="0" w:color="000000"/>
            </w:tcBorders>
            <w:vAlign w:val="center"/>
          </w:tcPr>
          <w:p w14:paraId="1F8A7F76" w14:textId="77777777" w:rsidR="00BB1E60" w:rsidRDefault="00BB1E60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,814</w:t>
            </w:r>
          </w:p>
        </w:tc>
        <w:tc>
          <w:tcPr>
            <w:tcW w:w="1635" w:type="dxa"/>
            <w:tcBorders>
              <w:top w:val="single" w:sz="12" w:space="0" w:color="000000"/>
            </w:tcBorders>
            <w:vAlign w:val="center"/>
          </w:tcPr>
          <w:p w14:paraId="1F488C9D" w14:textId="77777777" w:rsidR="00BB1E60" w:rsidRDefault="00BB1E60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,149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center"/>
          </w:tcPr>
          <w:p w14:paraId="3D472619" w14:textId="77777777" w:rsidR="00BB1E60" w:rsidRDefault="00BB1E60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1,188,181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center"/>
          </w:tcPr>
          <w:p w14:paraId="6D8D565C" w14:textId="77777777" w:rsidR="00BB1E60" w:rsidRDefault="00BB1E60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3,584,308</w:t>
            </w:r>
          </w:p>
        </w:tc>
      </w:tr>
    </w:tbl>
    <w:p w14:paraId="124084CA" w14:textId="77777777" w:rsidR="00BB1E60" w:rsidRDefault="00BB1E60"/>
    <w:sectPr w:rsidR="00BB1E6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E60"/>
    <w:rsid w:val="004B75BB"/>
    <w:rsid w:val="00AF0B69"/>
    <w:rsid w:val="00BB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F5E47"/>
  <w15:chartTrackingRefBased/>
  <w15:docId w15:val="{5EFBE319-06D6-4FCF-89AB-50929CE1F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E60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едор Шарко</dc:creator>
  <cp:keywords/>
  <dc:description/>
  <cp:lastModifiedBy>Федор Шарко</cp:lastModifiedBy>
  <cp:revision>3</cp:revision>
  <dcterms:created xsi:type="dcterms:W3CDTF">2022-03-11T14:10:00Z</dcterms:created>
  <dcterms:modified xsi:type="dcterms:W3CDTF">2022-05-13T16:09:00Z</dcterms:modified>
</cp:coreProperties>
</file>